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7E171" w14:textId="77777777" w:rsidR="00C3635A" w:rsidRPr="00470A32" w:rsidRDefault="00C3635A">
      <w:pPr>
        <w:rPr>
          <w:rFonts w:ascii="Times New Roman" w:hAnsi="Times New Roman" w:cs="Times New Roman"/>
          <w:sz w:val="24"/>
          <w:szCs w:val="24"/>
        </w:rPr>
      </w:pPr>
      <w:r w:rsidRPr="00470A32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EC7E5A" w:rsidRPr="00470A32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470A32">
        <w:rPr>
          <w:rFonts w:ascii="Times New Roman" w:hAnsi="Times New Roman" w:cs="Times New Roman"/>
          <w:sz w:val="24"/>
          <w:szCs w:val="24"/>
        </w:rPr>
        <w:t>.  Residual corre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</w:tblGrid>
      <w:tr w:rsidR="00C3635A" w:rsidRPr="00470A32" w14:paraId="1451D59B" w14:textId="77777777" w:rsidTr="00C3635A">
        <w:tc>
          <w:tcPr>
            <w:tcW w:w="1168" w:type="dxa"/>
          </w:tcPr>
          <w:p w14:paraId="41E097CC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168" w:type="dxa"/>
          </w:tcPr>
          <w:p w14:paraId="602C4E97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</w:tcPr>
          <w:p w14:paraId="1ECFDCC3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9" w:type="dxa"/>
          </w:tcPr>
          <w:p w14:paraId="2754D984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9" w:type="dxa"/>
          </w:tcPr>
          <w:p w14:paraId="7D296B06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9" w:type="dxa"/>
          </w:tcPr>
          <w:p w14:paraId="38FBCFB9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9" w:type="dxa"/>
          </w:tcPr>
          <w:p w14:paraId="2F5CC081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3635A" w:rsidRPr="00470A32" w14:paraId="3DFD0D5B" w14:textId="77777777" w:rsidTr="00C3635A">
        <w:tc>
          <w:tcPr>
            <w:tcW w:w="1168" w:type="dxa"/>
          </w:tcPr>
          <w:p w14:paraId="227C4C64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8" w:type="dxa"/>
          </w:tcPr>
          <w:p w14:paraId="158B4AD5" w14:textId="224590BC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</w:tcPr>
          <w:p w14:paraId="1BC29131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</w:tcPr>
          <w:p w14:paraId="1248C70A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</w:tcPr>
          <w:p w14:paraId="0D0893FE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</w:tcPr>
          <w:p w14:paraId="1D222415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</w:tcPr>
          <w:p w14:paraId="41CF04EF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635A" w:rsidRPr="00470A32" w14:paraId="3F61220A" w14:textId="77777777" w:rsidTr="00C3635A">
        <w:tc>
          <w:tcPr>
            <w:tcW w:w="1168" w:type="dxa"/>
          </w:tcPr>
          <w:p w14:paraId="2FF62F4E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8" w:type="dxa"/>
          </w:tcPr>
          <w:p w14:paraId="1281959C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-0.059</w:t>
            </w:r>
          </w:p>
        </w:tc>
        <w:tc>
          <w:tcPr>
            <w:tcW w:w="1169" w:type="dxa"/>
          </w:tcPr>
          <w:p w14:paraId="10554616" w14:textId="61CE4EA4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</w:tcPr>
          <w:p w14:paraId="326E6740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</w:tcPr>
          <w:p w14:paraId="507BD100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</w:tcPr>
          <w:p w14:paraId="390DC32B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</w:tcPr>
          <w:p w14:paraId="60051E1D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635A" w:rsidRPr="00470A32" w14:paraId="1A4E5D05" w14:textId="77777777" w:rsidTr="00C3635A">
        <w:tc>
          <w:tcPr>
            <w:tcW w:w="1168" w:type="dxa"/>
          </w:tcPr>
          <w:p w14:paraId="0C63BBDE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8" w:type="dxa"/>
          </w:tcPr>
          <w:p w14:paraId="692AEC24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-0.198</w:t>
            </w:r>
          </w:p>
        </w:tc>
        <w:tc>
          <w:tcPr>
            <w:tcW w:w="1169" w:type="dxa"/>
          </w:tcPr>
          <w:p w14:paraId="2EB21FA2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-0.248</w:t>
            </w:r>
          </w:p>
        </w:tc>
        <w:tc>
          <w:tcPr>
            <w:tcW w:w="1169" w:type="dxa"/>
          </w:tcPr>
          <w:p w14:paraId="02745BAD" w14:textId="42ABDB52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</w:tcPr>
          <w:p w14:paraId="44EDBCCF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</w:tcPr>
          <w:p w14:paraId="6F713D8C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</w:tcPr>
          <w:p w14:paraId="6653075D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635A" w:rsidRPr="00470A32" w14:paraId="04F98669" w14:textId="77777777" w:rsidTr="00C3635A">
        <w:tc>
          <w:tcPr>
            <w:tcW w:w="1168" w:type="dxa"/>
          </w:tcPr>
          <w:p w14:paraId="4B534150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8" w:type="dxa"/>
          </w:tcPr>
          <w:p w14:paraId="53FD7241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-0.264</w:t>
            </w:r>
          </w:p>
        </w:tc>
        <w:tc>
          <w:tcPr>
            <w:tcW w:w="1169" w:type="dxa"/>
          </w:tcPr>
          <w:p w14:paraId="3D14F96F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-0.068</w:t>
            </w:r>
          </w:p>
        </w:tc>
        <w:tc>
          <w:tcPr>
            <w:tcW w:w="1169" w:type="dxa"/>
          </w:tcPr>
          <w:p w14:paraId="68B1FEA6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-0.160</w:t>
            </w:r>
          </w:p>
        </w:tc>
        <w:tc>
          <w:tcPr>
            <w:tcW w:w="1169" w:type="dxa"/>
          </w:tcPr>
          <w:p w14:paraId="0F8312A7" w14:textId="5609A849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</w:tcPr>
          <w:p w14:paraId="326F5D2C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</w:tcPr>
          <w:p w14:paraId="755625EA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635A" w:rsidRPr="00470A32" w14:paraId="020E19B2" w14:textId="77777777" w:rsidTr="00C3635A">
        <w:tc>
          <w:tcPr>
            <w:tcW w:w="1168" w:type="dxa"/>
          </w:tcPr>
          <w:p w14:paraId="73A61C1E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8" w:type="dxa"/>
          </w:tcPr>
          <w:p w14:paraId="4691B105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-0.267</w:t>
            </w:r>
          </w:p>
        </w:tc>
        <w:tc>
          <w:tcPr>
            <w:tcW w:w="1169" w:type="dxa"/>
          </w:tcPr>
          <w:p w14:paraId="5E40EC0C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-0.316</w:t>
            </w:r>
          </w:p>
        </w:tc>
        <w:tc>
          <w:tcPr>
            <w:tcW w:w="1169" w:type="dxa"/>
          </w:tcPr>
          <w:p w14:paraId="7BAC8363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0.367</w:t>
            </w:r>
          </w:p>
        </w:tc>
        <w:tc>
          <w:tcPr>
            <w:tcW w:w="1169" w:type="dxa"/>
          </w:tcPr>
          <w:p w14:paraId="243976E9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0.179</w:t>
            </w:r>
          </w:p>
        </w:tc>
        <w:tc>
          <w:tcPr>
            <w:tcW w:w="1169" w:type="dxa"/>
          </w:tcPr>
          <w:p w14:paraId="4B938B8E" w14:textId="057C9560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</w:tcPr>
          <w:p w14:paraId="765DA84A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635A" w:rsidRPr="00470A32" w14:paraId="2E65434B" w14:textId="77777777" w:rsidTr="00C3635A">
        <w:tc>
          <w:tcPr>
            <w:tcW w:w="1168" w:type="dxa"/>
          </w:tcPr>
          <w:p w14:paraId="71FC6A0C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8" w:type="dxa"/>
          </w:tcPr>
          <w:p w14:paraId="7B7D4AE4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0.251</w:t>
            </w:r>
          </w:p>
        </w:tc>
        <w:tc>
          <w:tcPr>
            <w:tcW w:w="1169" w:type="dxa"/>
          </w:tcPr>
          <w:p w14:paraId="10AEF967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0.297</w:t>
            </w:r>
          </w:p>
        </w:tc>
        <w:tc>
          <w:tcPr>
            <w:tcW w:w="1169" w:type="dxa"/>
          </w:tcPr>
          <w:p w14:paraId="23A29F8A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0.214</w:t>
            </w:r>
          </w:p>
        </w:tc>
        <w:tc>
          <w:tcPr>
            <w:tcW w:w="1169" w:type="dxa"/>
          </w:tcPr>
          <w:p w14:paraId="30CF30AC" w14:textId="77777777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0.169</w:t>
            </w:r>
          </w:p>
        </w:tc>
        <w:tc>
          <w:tcPr>
            <w:tcW w:w="1169" w:type="dxa"/>
          </w:tcPr>
          <w:p w14:paraId="178B1186" w14:textId="77777777" w:rsidR="00C3635A" w:rsidRPr="00336756" w:rsidRDefault="00C363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67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0.186</w:t>
            </w:r>
          </w:p>
        </w:tc>
        <w:tc>
          <w:tcPr>
            <w:tcW w:w="1169" w:type="dxa"/>
          </w:tcPr>
          <w:p w14:paraId="4D2C0FC1" w14:textId="177B44C4" w:rsidR="00C3635A" w:rsidRPr="00470A32" w:rsidRDefault="00C36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DD36876" w14:textId="77777777" w:rsidR="00C3635A" w:rsidRPr="00470A32" w:rsidRDefault="00C3635A">
      <w:pPr>
        <w:rPr>
          <w:rFonts w:ascii="Times New Roman" w:hAnsi="Times New Roman" w:cs="Times New Roman"/>
          <w:sz w:val="24"/>
          <w:szCs w:val="24"/>
        </w:rPr>
      </w:pPr>
    </w:p>
    <w:p w14:paraId="325B7D5D" w14:textId="14D957E0" w:rsidR="00C3635A" w:rsidRPr="00470A32" w:rsidRDefault="00C3635A">
      <w:pPr>
        <w:rPr>
          <w:rFonts w:ascii="Times New Roman" w:hAnsi="Times New Roman" w:cs="Times New Roman"/>
          <w:sz w:val="24"/>
          <w:szCs w:val="24"/>
        </w:rPr>
      </w:pPr>
      <w:bookmarkStart w:id="0" w:name="_Hlk144741142"/>
      <w:r w:rsidRPr="00470A32">
        <w:rPr>
          <w:rFonts w:ascii="Times New Roman" w:hAnsi="Times New Roman" w:cs="Times New Roman"/>
          <w:sz w:val="24"/>
          <w:szCs w:val="24"/>
        </w:rPr>
        <w:t xml:space="preserve">Average </w:t>
      </w:r>
      <w:r w:rsidR="005874EA" w:rsidRPr="005874EA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470A32">
        <w:rPr>
          <w:rFonts w:ascii="Times New Roman" w:hAnsi="Times New Roman" w:cs="Times New Roman"/>
          <w:sz w:val="24"/>
          <w:szCs w:val="24"/>
        </w:rPr>
        <w:t xml:space="preserve">= </w:t>
      </w:r>
      <w:r w:rsidR="00336756">
        <w:rPr>
          <w:rFonts w:ascii="Times New Roman" w:hAnsi="Times New Roman" w:cs="Times New Roman"/>
          <w:sz w:val="24"/>
          <w:szCs w:val="24"/>
        </w:rPr>
        <w:t>-</w:t>
      </w:r>
      <w:r w:rsidRPr="00470A32">
        <w:rPr>
          <w:rFonts w:ascii="Times New Roman" w:hAnsi="Times New Roman" w:cs="Times New Roman"/>
          <w:sz w:val="24"/>
          <w:szCs w:val="24"/>
        </w:rPr>
        <w:t>0.1914</w:t>
      </w:r>
    </w:p>
    <w:p w14:paraId="7AE5346B" w14:textId="3C1CD447" w:rsidR="00C3635A" w:rsidRPr="00470A32" w:rsidRDefault="00C3635A">
      <w:pPr>
        <w:rPr>
          <w:rFonts w:ascii="Times New Roman" w:hAnsi="Times New Roman" w:cs="Times New Roman"/>
          <w:sz w:val="24"/>
          <w:szCs w:val="24"/>
        </w:rPr>
      </w:pPr>
      <w:r w:rsidRPr="00470A32">
        <w:rPr>
          <w:rFonts w:ascii="Times New Roman" w:hAnsi="Times New Roman" w:cs="Times New Roman"/>
          <w:sz w:val="24"/>
          <w:szCs w:val="24"/>
        </w:rPr>
        <w:t xml:space="preserve">LID would be </w:t>
      </w:r>
      <w:r w:rsidR="005807DB">
        <w:rPr>
          <w:rFonts w:ascii="Times New Roman" w:hAnsi="Times New Roman" w:cs="Times New Roman"/>
          <w:sz w:val="24"/>
          <w:szCs w:val="24"/>
        </w:rPr>
        <w:t xml:space="preserve">identified for any item pair with a </w:t>
      </w:r>
      <w:r w:rsidR="00336756">
        <w:rPr>
          <w:rFonts w:ascii="Times New Roman" w:hAnsi="Times New Roman" w:cs="Times New Roman"/>
          <w:sz w:val="24"/>
          <w:szCs w:val="24"/>
        </w:rPr>
        <w:t>value</w:t>
      </w:r>
      <w:r w:rsidRPr="00470A32">
        <w:rPr>
          <w:rFonts w:ascii="Times New Roman" w:hAnsi="Times New Roman" w:cs="Times New Roman"/>
          <w:sz w:val="24"/>
          <w:szCs w:val="24"/>
        </w:rPr>
        <w:t xml:space="preserve"> above</w:t>
      </w:r>
      <w:r w:rsidR="005874EA">
        <w:rPr>
          <w:rFonts w:ascii="Times New Roman" w:hAnsi="Times New Roman" w:cs="Times New Roman"/>
          <w:sz w:val="24"/>
          <w:szCs w:val="24"/>
        </w:rPr>
        <w:t xml:space="preserve"> </w:t>
      </w:r>
      <w:r w:rsidR="005874EA" w:rsidRPr="005874EA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5874EA">
        <w:rPr>
          <w:rFonts w:ascii="Times New Roman" w:hAnsi="Times New Roman" w:cs="Times New Roman"/>
          <w:sz w:val="24"/>
          <w:szCs w:val="24"/>
        </w:rPr>
        <w:t>=</w:t>
      </w:r>
      <w:r w:rsidRPr="00470A32">
        <w:rPr>
          <w:rFonts w:ascii="Times New Roman" w:hAnsi="Times New Roman" w:cs="Times New Roman"/>
          <w:sz w:val="24"/>
          <w:szCs w:val="24"/>
        </w:rPr>
        <w:t>0.</w:t>
      </w:r>
      <w:r w:rsidR="00336756">
        <w:rPr>
          <w:rFonts w:ascii="Times New Roman" w:hAnsi="Times New Roman" w:cs="Times New Roman"/>
          <w:sz w:val="24"/>
          <w:szCs w:val="24"/>
        </w:rPr>
        <w:t>0086</w:t>
      </w:r>
    </w:p>
    <w:bookmarkEnd w:id="0"/>
    <w:p w14:paraId="4618F2B1" w14:textId="77777777" w:rsidR="00EC7E5A" w:rsidRPr="00470A32" w:rsidRDefault="00EC7E5A">
      <w:pPr>
        <w:rPr>
          <w:rFonts w:ascii="Times New Roman" w:hAnsi="Times New Roman" w:cs="Times New Roman"/>
          <w:sz w:val="24"/>
          <w:szCs w:val="24"/>
        </w:rPr>
      </w:pPr>
      <w:r w:rsidRPr="00470A32">
        <w:rPr>
          <w:rFonts w:ascii="Times New Roman" w:hAnsi="Times New Roman" w:cs="Times New Roman"/>
          <w:sz w:val="24"/>
          <w:szCs w:val="24"/>
        </w:rPr>
        <w:br w:type="page"/>
      </w:r>
    </w:p>
    <w:p w14:paraId="46235A06" w14:textId="77777777" w:rsidR="00EC7E5A" w:rsidRPr="00470A32" w:rsidRDefault="00EC7E5A" w:rsidP="00EC7E5A">
      <w:pPr>
        <w:rPr>
          <w:rFonts w:ascii="Times New Roman" w:hAnsi="Times New Roman" w:cs="Times New Roman"/>
          <w:sz w:val="24"/>
          <w:szCs w:val="24"/>
        </w:rPr>
      </w:pPr>
      <w:r w:rsidRPr="00470A32"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Pr="00470A32">
        <w:rPr>
          <w:rFonts w:ascii="Times New Roman" w:hAnsi="Times New Roman" w:cs="Times New Roman"/>
          <w:sz w:val="24"/>
          <w:szCs w:val="24"/>
        </w:rPr>
        <w:t>.  Person mean locations organized by subgroup as identified by DIF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244"/>
        <w:gridCol w:w="2249"/>
        <w:gridCol w:w="2429"/>
        <w:gridCol w:w="2428"/>
      </w:tblGrid>
      <w:tr w:rsidR="00C81BF8" w:rsidRPr="00470A32" w14:paraId="33A17080" w14:textId="77777777" w:rsidTr="00C81BF8">
        <w:tc>
          <w:tcPr>
            <w:tcW w:w="2244" w:type="dxa"/>
          </w:tcPr>
          <w:p w14:paraId="55417D55" w14:textId="77777777" w:rsidR="00C81BF8" w:rsidRPr="00470A32" w:rsidRDefault="00C81BF8" w:rsidP="00EC7E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DIF subgroups</w:t>
            </w:r>
          </w:p>
        </w:tc>
        <w:tc>
          <w:tcPr>
            <w:tcW w:w="2249" w:type="dxa"/>
          </w:tcPr>
          <w:p w14:paraId="4C7207F6" w14:textId="77777777" w:rsidR="00C81BF8" w:rsidRPr="00470A32" w:rsidRDefault="00C81BF8" w:rsidP="002004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n, Person mean location subgroup 1</w:t>
            </w:r>
          </w:p>
        </w:tc>
        <w:tc>
          <w:tcPr>
            <w:tcW w:w="2429" w:type="dxa"/>
          </w:tcPr>
          <w:p w14:paraId="4DA8394A" w14:textId="77777777" w:rsidR="00C81BF8" w:rsidRPr="00470A32" w:rsidRDefault="00C81BF8" w:rsidP="00EC7E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n, Person mean location subgroup 2</w:t>
            </w:r>
          </w:p>
        </w:tc>
        <w:tc>
          <w:tcPr>
            <w:tcW w:w="2428" w:type="dxa"/>
          </w:tcPr>
          <w:p w14:paraId="49AAAC51" w14:textId="77777777" w:rsidR="00C81BF8" w:rsidRPr="00470A32" w:rsidRDefault="00C81BF8" w:rsidP="00EC7E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 test</w:t>
            </w:r>
          </w:p>
        </w:tc>
      </w:tr>
      <w:tr w:rsidR="00C81BF8" w:rsidRPr="00470A32" w14:paraId="7D8B315C" w14:textId="77777777" w:rsidTr="00C81BF8">
        <w:tc>
          <w:tcPr>
            <w:tcW w:w="2244" w:type="dxa"/>
          </w:tcPr>
          <w:p w14:paraId="75D4BA29" w14:textId="3E144AF3" w:rsidR="00C81BF8" w:rsidRPr="00470A32" w:rsidRDefault="00C81BF8" w:rsidP="002004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Sex (male, female)</w:t>
            </w:r>
          </w:p>
        </w:tc>
        <w:tc>
          <w:tcPr>
            <w:tcW w:w="2249" w:type="dxa"/>
          </w:tcPr>
          <w:p w14:paraId="7CF6A64F" w14:textId="77777777" w:rsidR="00C81BF8" w:rsidRPr="00470A32" w:rsidRDefault="00C81BF8" w:rsidP="00EC7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n=204</w:t>
            </w:r>
          </w:p>
          <w:p w14:paraId="1D5728CD" w14:textId="77777777" w:rsidR="00C81BF8" w:rsidRPr="00470A32" w:rsidRDefault="00C81BF8" w:rsidP="00EC7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3.02 ± 2.01</w:t>
            </w:r>
          </w:p>
        </w:tc>
        <w:tc>
          <w:tcPr>
            <w:tcW w:w="2429" w:type="dxa"/>
          </w:tcPr>
          <w:p w14:paraId="33C4FCF1" w14:textId="77777777" w:rsidR="00C81BF8" w:rsidRPr="00470A32" w:rsidRDefault="00C81BF8" w:rsidP="00EC7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n=362</w:t>
            </w:r>
          </w:p>
          <w:p w14:paraId="2728736F" w14:textId="77777777" w:rsidR="00C81BF8" w:rsidRPr="00470A32" w:rsidRDefault="00C81BF8" w:rsidP="00EC7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3.08 ± 2.11</w:t>
            </w:r>
          </w:p>
        </w:tc>
        <w:tc>
          <w:tcPr>
            <w:tcW w:w="2428" w:type="dxa"/>
          </w:tcPr>
          <w:p w14:paraId="55E1208C" w14:textId="77777777" w:rsidR="00C81BF8" w:rsidRDefault="00C81BF8" w:rsidP="00C81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=-0.45</w:t>
            </w:r>
          </w:p>
          <w:p w14:paraId="38AA6FAE" w14:textId="77777777" w:rsidR="00C81BF8" w:rsidRPr="00470A32" w:rsidRDefault="00C81BF8" w:rsidP="00C81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BF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65</w:t>
            </w:r>
          </w:p>
        </w:tc>
      </w:tr>
      <w:tr w:rsidR="00C81BF8" w:rsidRPr="00470A32" w14:paraId="0A83E4BE" w14:textId="77777777" w:rsidTr="00C81BF8">
        <w:tc>
          <w:tcPr>
            <w:tcW w:w="2244" w:type="dxa"/>
          </w:tcPr>
          <w:p w14:paraId="5FF19DBE" w14:textId="521EC22A" w:rsidR="00C81BF8" w:rsidRPr="00470A32" w:rsidRDefault="00C81BF8" w:rsidP="002004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Currently doing breathing exercises (yes, no)</w:t>
            </w:r>
          </w:p>
        </w:tc>
        <w:tc>
          <w:tcPr>
            <w:tcW w:w="2249" w:type="dxa"/>
          </w:tcPr>
          <w:p w14:paraId="533D5DA9" w14:textId="77777777" w:rsidR="00C81BF8" w:rsidRPr="00470A32" w:rsidRDefault="00C81BF8" w:rsidP="00EC7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n=231</w:t>
            </w:r>
          </w:p>
          <w:p w14:paraId="743EFBDA" w14:textId="77777777" w:rsidR="00C81BF8" w:rsidRPr="00470A32" w:rsidRDefault="00C81BF8" w:rsidP="00EC7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3.25 ± 2.11</w:t>
            </w:r>
          </w:p>
        </w:tc>
        <w:tc>
          <w:tcPr>
            <w:tcW w:w="2429" w:type="dxa"/>
          </w:tcPr>
          <w:p w14:paraId="2F50C3C5" w14:textId="77777777" w:rsidR="00C81BF8" w:rsidRPr="00470A32" w:rsidRDefault="00C81BF8" w:rsidP="00EC7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n=336</w:t>
            </w:r>
          </w:p>
          <w:p w14:paraId="487333DC" w14:textId="77777777" w:rsidR="00C81BF8" w:rsidRPr="00470A32" w:rsidRDefault="00C81BF8" w:rsidP="00EC7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2.94 ± 2.05</w:t>
            </w:r>
          </w:p>
        </w:tc>
        <w:tc>
          <w:tcPr>
            <w:tcW w:w="2428" w:type="dxa"/>
          </w:tcPr>
          <w:p w14:paraId="069949DB" w14:textId="77777777" w:rsidR="00C81BF8" w:rsidRDefault="00C81BF8" w:rsidP="00C81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=1.98</w:t>
            </w:r>
          </w:p>
          <w:p w14:paraId="41B2FC3F" w14:textId="77777777" w:rsidR="00C81BF8" w:rsidRPr="00470A32" w:rsidRDefault="00C81BF8" w:rsidP="00C81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BF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05</w:t>
            </w:r>
          </w:p>
        </w:tc>
      </w:tr>
      <w:tr w:rsidR="00C81BF8" w:rsidRPr="00470A32" w14:paraId="36CB32EC" w14:textId="77777777" w:rsidTr="00C81BF8">
        <w:tc>
          <w:tcPr>
            <w:tcW w:w="2244" w:type="dxa"/>
          </w:tcPr>
          <w:p w14:paraId="00EAF710" w14:textId="36564E95" w:rsidR="00C81BF8" w:rsidRPr="00470A32" w:rsidRDefault="00C81BF8" w:rsidP="002004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Currently doing body awareness training (yes, no)</w:t>
            </w:r>
          </w:p>
        </w:tc>
        <w:tc>
          <w:tcPr>
            <w:tcW w:w="2249" w:type="dxa"/>
          </w:tcPr>
          <w:p w14:paraId="5114D077" w14:textId="77777777" w:rsidR="00C81BF8" w:rsidRPr="00470A32" w:rsidRDefault="00C81BF8" w:rsidP="00EC7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n=183</w:t>
            </w:r>
          </w:p>
          <w:p w14:paraId="268E5327" w14:textId="77777777" w:rsidR="00C81BF8" w:rsidRPr="00470A32" w:rsidRDefault="00C81BF8" w:rsidP="00EC7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3.63 ± 1.93</w:t>
            </w:r>
          </w:p>
        </w:tc>
        <w:tc>
          <w:tcPr>
            <w:tcW w:w="2429" w:type="dxa"/>
          </w:tcPr>
          <w:p w14:paraId="3D18D004" w14:textId="77777777" w:rsidR="00C81BF8" w:rsidRPr="00470A32" w:rsidRDefault="00C81BF8" w:rsidP="00EC7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n=384</w:t>
            </w:r>
          </w:p>
          <w:p w14:paraId="7BF102EA" w14:textId="77777777" w:rsidR="00C81BF8" w:rsidRPr="00470A32" w:rsidRDefault="00C81BF8" w:rsidP="00EC7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A32">
              <w:rPr>
                <w:rFonts w:ascii="Times New Roman" w:hAnsi="Times New Roman" w:cs="Times New Roman"/>
                <w:sz w:val="24"/>
                <w:szCs w:val="24"/>
              </w:rPr>
              <w:t>2.79 ± 2.09</w:t>
            </w:r>
          </w:p>
        </w:tc>
        <w:tc>
          <w:tcPr>
            <w:tcW w:w="2428" w:type="dxa"/>
          </w:tcPr>
          <w:p w14:paraId="6809C690" w14:textId="77777777" w:rsidR="00C81BF8" w:rsidRDefault="00C81BF8" w:rsidP="00C81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=4.42</w:t>
            </w:r>
          </w:p>
          <w:p w14:paraId="5A137062" w14:textId="77777777" w:rsidR="00C81BF8" w:rsidRPr="00470A32" w:rsidRDefault="00C81BF8" w:rsidP="00C81B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BF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&lt;</w:t>
            </w:r>
            <w:r w:rsidRPr="00C81BF8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</w:tbl>
    <w:p w14:paraId="2C6D60FA" w14:textId="77777777" w:rsidR="00C3635A" w:rsidRPr="00470A32" w:rsidRDefault="00C3635A">
      <w:pPr>
        <w:rPr>
          <w:rFonts w:ascii="Times New Roman" w:hAnsi="Times New Roman" w:cs="Times New Roman"/>
          <w:sz w:val="24"/>
          <w:szCs w:val="24"/>
        </w:rPr>
      </w:pPr>
    </w:p>
    <w:sectPr w:rsidR="00C3635A" w:rsidRPr="00470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5E7C"/>
    <w:rsid w:val="00336756"/>
    <w:rsid w:val="0042599F"/>
    <w:rsid w:val="00470A32"/>
    <w:rsid w:val="005807DB"/>
    <w:rsid w:val="005874EA"/>
    <w:rsid w:val="009F4778"/>
    <w:rsid w:val="00C3635A"/>
    <w:rsid w:val="00C65E7C"/>
    <w:rsid w:val="00C81BF8"/>
    <w:rsid w:val="00C97B75"/>
    <w:rsid w:val="00D942A0"/>
    <w:rsid w:val="00EA7501"/>
    <w:rsid w:val="00EC7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9612B"/>
  <w15:chartTrackingRefBased/>
  <w15:docId w15:val="{CC68FFFB-A5C9-4BAD-BB94-E0F17D578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97B75"/>
    <w:rPr>
      <w:rFonts w:ascii="Times New Roman" w:hAnsi="Times New Roman"/>
      <w:sz w:val="22"/>
    </w:rPr>
  </w:style>
  <w:style w:type="table" w:styleId="TableGrid">
    <w:name w:val="Table Grid"/>
    <w:basedOn w:val="TableNormal"/>
    <w:uiPriority w:val="39"/>
    <w:rsid w:val="00C36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Van de Winckel</dc:creator>
  <cp:keywords/>
  <dc:description/>
  <cp:lastModifiedBy>A V</cp:lastModifiedBy>
  <cp:revision>11</cp:revision>
  <dcterms:created xsi:type="dcterms:W3CDTF">2023-08-14T18:00:00Z</dcterms:created>
  <dcterms:modified xsi:type="dcterms:W3CDTF">2023-09-05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9d24fd8b09eca8ea96988c67bc08e570a9473e4596d7342e6bf7bd92da33d0</vt:lpwstr>
  </property>
</Properties>
</file>